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1A57" w:rsidRPr="005D2BEE" w:rsidRDefault="008155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bookmarkStart w:id="0" w:name="_GoBack"/>
      <w:bookmarkEnd w:id="0"/>
      <w:r w:rsidR="003E7D5F" w:rsidRPr="005D2BEE">
        <w:rPr>
          <w:rFonts w:ascii="Times New Roman" w:hAnsi="Times New Roman" w:cs="Times New Roman"/>
          <w:sz w:val="24"/>
          <w:szCs w:val="24"/>
        </w:rPr>
        <w:t>1</w:t>
      </w:r>
      <w:r w:rsidR="00A4642D" w:rsidRPr="005D2BEE">
        <w:rPr>
          <w:rFonts w:ascii="Times New Roman" w:hAnsi="Times New Roman" w:cs="Times New Roman"/>
          <w:sz w:val="24"/>
          <w:szCs w:val="24"/>
        </w:rPr>
        <w:t xml:space="preserve"> Total reads of each sample.</w:t>
      </w:r>
    </w:p>
    <w:tbl>
      <w:tblPr>
        <w:tblW w:w="9020" w:type="dxa"/>
        <w:tblInd w:w="93" w:type="dxa"/>
        <w:tblLook w:val="04A0" w:firstRow="1" w:lastRow="0" w:firstColumn="1" w:lastColumn="0" w:noHBand="0" w:noVBand="1"/>
      </w:tblPr>
      <w:tblGrid>
        <w:gridCol w:w="1126"/>
        <w:gridCol w:w="1109"/>
        <w:gridCol w:w="1174"/>
        <w:gridCol w:w="1056"/>
        <w:gridCol w:w="1056"/>
        <w:gridCol w:w="1109"/>
        <w:gridCol w:w="1174"/>
        <w:gridCol w:w="1056"/>
        <w:gridCol w:w="1056"/>
      </w:tblGrid>
      <w:tr w:rsidR="003E7D5F" w:rsidRPr="005D2BEE" w:rsidTr="003E7D5F">
        <w:trPr>
          <w:trHeight w:val="270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1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eft reads mapping</w:t>
            </w:r>
          </w:p>
        </w:tc>
        <w:tc>
          <w:tcPr>
            <w:tcW w:w="39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ight reads mapping</w:t>
            </w:r>
          </w:p>
        </w:tc>
      </w:tr>
      <w:tr w:rsidR="003E7D5F" w:rsidRPr="005D2BEE" w:rsidTr="003E7D5F">
        <w:trPr>
          <w:trHeight w:val="72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otal read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unmapped read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unique mapped read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ultiple mapped read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otal read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unmapped read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unique mapped read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ultiple mapped reads</w:t>
            </w:r>
          </w:p>
        </w:tc>
      </w:tr>
      <w:tr w:rsidR="003E7D5F" w:rsidRPr="005D2BEE" w:rsidTr="003E7D5F">
        <w:trPr>
          <w:trHeight w:val="4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F_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926013 (100.0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54852 (20.4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916487 (35.39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354674 (44.17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934330 (100.00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32896 (18.78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18047 (32.64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083387 (48.57%)</w:t>
            </w:r>
          </w:p>
        </w:tc>
      </w:tr>
      <w:tr w:rsidR="003E7D5F" w:rsidRPr="005D2BEE" w:rsidTr="003E7D5F">
        <w:trPr>
          <w:trHeight w:val="4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F_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651603 (100.0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42604 (23.9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589591 (30.15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319408 (45.93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659165 (100.00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99895 (22.54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15589 (27.43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843681 (50.02%)</w:t>
            </w:r>
          </w:p>
        </w:tc>
      </w:tr>
      <w:tr w:rsidR="003E7D5F" w:rsidRPr="005D2BEE" w:rsidTr="003E7D5F">
        <w:trPr>
          <w:trHeight w:val="4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L_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961144 (100.0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72834 (24.4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212396 (31.01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575914 (44.51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970896 (100.00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59894 (23.01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488554 (28.22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222448 (48.77%)</w:t>
            </w:r>
          </w:p>
        </w:tc>
      </w:tr>
      <w:tr w:rsidR="003E7D5F" w:rsidRPr="005D2BEE" w:rsidTr="003E7D5F">
        <w:trPr>
          <w:trHeight w:val="4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L_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746731 (100.0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38712 (22.4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647389 (31.82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260630 (45.77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760931 (100.00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64409 (20.99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52197 (29.07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844325 (49.94%)</w:t>
            </w:r>
          </w:p>
        </w:tc>
      </w:tr>
      <w:tr w:rsidR="003E7D5F" w:rsidRPr="005D2BEE" w:rsidTr="003E7D5F">
        <w:trPr>
          <w:trHeight w:val="4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_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904399 (100.0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06972 (21.8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771526 (33.55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625901 (44.63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917159 (100.00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52661 (20.6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11338 (30.54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253160 (48.86%)</w:t>
            </w:r>
          </w:p>
        </w:tc>
      </w:tr>
      <w:tr w:rsidR="003E7D5F" w:rsidRPr="005D2BEE" w:rsidTr="003E7D5F">
        <w:trPr>
          <w:trHeight w:val="4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_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765432 (100.0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07086 (23.9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588194 (30.09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370152 (45.93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773448 (100.00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61748 (22.44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84972 (27.33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026728 (50.23%)</w:t>
            </w:r>
          </w:p>
        </w:tc>
      </w:tr>
      <w:tr w:rsidR="003E7D5F" w:rsidRPr="005D2BEE" w:rsidTr="003E7D5F">
        <w:trPr>
          <w:trHeight w:val="7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u142_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647376 (100.0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77795 (22.0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74033 (32.24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195548 (45.74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657356 (100.00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75838 (20.4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85419 (29.33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996099 (50.27%)</w:t>
            </w:r>
          </w:p>
        </w:tc>
      </w:tr>
      <w:tr w:rsidR="003E7D5F" w:rsidRPr="005D2BEE" w:rsidTr="003E7D5F">
        <w:trPr>
          <w:trHeight w:val="7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u142_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687317 (100.0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71993 (22.9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580463 (30.12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934861 (46.91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693658 (100.00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44441 (21.63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14688 (27.74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234529 (50.63%)</w:t>
            </w:r>
          </w:p>
        </w:tc>
      </w:tr>
      <w:tr w:rsidR="003E7D5F" w:rsidRPr="005D2BEE" w:rsidTr="003E7D5F">
        <w:trPr>
          <w:trHeight w:val="7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u142fl_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781049 (100.0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45999 (20.9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04688 (32.87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530362 (46.18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790097 (100.00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41365 (19.33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05545 (30.27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143187 (50.40%)</w:t>
            </w:r>
          </w:p>
        </w:tc>
      </w:tr>
      <w:tr w:rsidR="003E7D5F" w:rsidRPr="005D2BEE" w:rsidTr="003E7D5F">
        <w:trPr>
          <w:trHeight w:val="81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u142fl_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391142 (100.00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33557 (19.76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932113 (34.1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325472 (46.14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407190 (100.0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22230 (18.44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582370 (31.89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7D5F" w:rsidRPr="005D2BEE" w:rsidRDefault="003E7D5F" w:rsidP="003E7D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2B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582370 (31.89%)</w:t>
            </w:r>
          </w:p>
        </w:tc>
      </w:tr>
    </w:tbl>
    <w:p w:rsidR="003E7D5F" w:rsidRPr="005D2BEE" w:rsidRDefault="003E7D5F">
      <w:pPr>
        <w:rPr>
          <w:rFonts w:ascii="Times New Roman" w:hAnsi="Times New Roman" w:cs="Times New Roman"/>
          <w:sz w:val="24"/>
          <w:szCs w:val="24"/>
        </w:rPr>
      </w:pPr>
    </w:p>
    <w:sectPr w:rsidR="003E7D5F" w:rsidRPr="005D2B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6CAF" w:rsidRDefault="00776CAF" w:rsidP="003E7D5F">
      <w:r>
        <w:separator/>
      </w:r>
    </w:p>
  </w:endnote>
  <w:endnote w:type="continuationSeparator" w:id="0">
    <w:p w:rsidR="00776CAF" w:rsidRDefault="00776CAF" w:rsidP="003E7D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6CAF" w:rsidRDefault="00776CAF" w:rsidP="003E7D5F">
      <w:r>
        <w:separator/>
      </w:r>
    </w:p>
  </w:footnote>
  <w:footnote w:type="continuationSeparator" w:id="0">
    <w:p w:rsidR="00776CAF" w:rsidRDefault="00776CAF" w:rsidP="003E7D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C18"/>
    <w:rsid w:val="003E7D5F"/>
    <w:rsid w:val="00591A57"/>
    <w:rsid w:val="005B62F4"/>
    <w:rsid w:val="005D2BEE"/>
    <w:rsid w:val="00691733"/>
    <w:rsid w:val="00776CAF"/>
    <w:rsid w:val="00815547"/>
    <w:rsid w:val="00A4642D"/>
    <w:rsid w:val="00DA1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912F453-C9E9-47C0-85C0-F415CA832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7D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7D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7D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7D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58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62</Words>
  <Characters>1500</Characters>
  <Application>Microsoft Office Word</Application>
  <DocSecurity>0</DocSecurity>
  <Lines>12</Lines>
  <Paragraphs>3</Paragraphs>
  <ScaleCrop>false</ScaleCrop>
  <Company>微软中国</Company>
  <LinksUpToDate>false</LinksUpToDate>
  <CharactersWithSpaces>1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</cp:revision>
  <dcterms:created xsi:type="dcterms:W3CDTF">2017-04-05T07:51:00Z</dcterms:created>
  <dcterms:modified xsi:type="dcterms:W3CDTF">2017-08-23T00:51:00Z</dcterms:modified>
</cp:coreProperties>
</file>